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6C817B" w14:textId="77777777" w:rsidR="00824CF4" w:rsidRPr="00D1706A" w:rsidRDefault="00824CF4" w:rsidP="00824CF4">
      <w:pPr>
        <w:spacing w:line="240" w:lineRule="auto"/>
        <w:outlineLvl w:val="0"/>
        <w:rPr>
          <w:rFonts w:ascii="Arial" w:hAnsi="Arial" w:cs="Arial"/>
          <w:color w:val="000000"/>
        </w:rPr>
      </w:pPr>
    </w:p>
    <w:tbl>
      <w:tblPr>
        <w:tblpPr w:leftFromText="180" w:rightFromText="180" w:vertAnchor="text" w:tblpXSpec="center" w:tblpY="1"/>
        <w:tblOverlap w:val="never"/>
        <w:tblW w:w="10863" w:type="dxa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472"/>
        <w:gridCol w:w="496"/>
        <w:gridCol w:w="1186"/>
        <w:gridCol w:w="495"/>
        <w:gridCol w:w="1176"/>
        <w:gridCol w:w="1764"/>
        <w:gridCol w:w="758"/>
        <w:gridCol w:w="1698"/>
        <w:gridCol w:w="818"/>
      </w:tblGrid>
      <w:tr w:rsidR="00824CF4" w:rsidRPr="00DD72A5" w14:paraId="60F2154C" w14:textId="77777777" w:rsidTr="00F20C17">
        <w:trPr>
          <w:trHeight w:val="408"/>
        </w:trPr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00741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35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130B9A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 (%) or median (IQR)</w:t>
            </w:r>
          </w:p>
        </w:tc>
        <w:tc>
          <w:tcPr>
            <w:tcW w:w="50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B0D541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evalence Ratio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95% CI)</w:t>
            </w:r>
          </w:p>
        </w:tc>
      </w:tr>
      <w:tr w:rsidR="00824CF4" w:rsidRPr="00DD72A5" w14:paraId="1FE37D8B" w14:textId="77777777" w:rsidTr="00F20C17">
        <w:trPr>
          <w:trHeight w:val="71"/>
        </w:trPr>
        <w:tc>
          <w:tcPr>
            <w:tcW w:w="2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27FA06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F83DC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VST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N=330)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6253EE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DT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N=664)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3AB677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ud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6C761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CB870A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djusted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086A51" w14:textId="77777777" w:rsidR="00824CF4" w:rsidRPr="00417686" w:rsidRDefault="00824CF4" w:rsidP="00F20C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</w:p>
        </w:tc>
      </w:tr>
      <w:tr w:rsidR="00824CF4" w:rsidRPr="00DD72A5" w14:paraId="306EEA3F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40859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estern Kenya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D129C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3CA369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 (51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5F779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03880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 (55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6D27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72-1.1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45934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2FAF0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3 (0.70-1.52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5BA8FE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824CF4" w:rsidRPr="00DD72A5" w14:paraId="6067E7D9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D41CA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year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71A02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18B8E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 (21-27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794DA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A3F4AD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 (21-2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EE6CD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7-1.01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30FD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143FF7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7 (0.94-1.00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E6C6D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824CF4" w:rsidRPr="00DD72A5" w14:paraId="108B62A5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6487A" w14:textId="77777777" w:rsidR="00824CF4" w:rsidRPr="006B0933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stational age ≥24 weeks at enrollmen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871F39" w14:textId="77777777" w:rsidR="00824CF4" w:rsidRPr="006B0933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C5C2AC" w14:textId="77777777" w:rsidR="00824CF4" w:rsidRPr="006B0933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3 (71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CA08CB" w14:textId="77777777" w:rsidR="00824CF4" w:rsidRPr="006B0933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C01217" w14:textId="77777777" w:rsidR="00824CF4" w:rsidRPr="006B0933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1 (74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82B4A1" w14:textId="77777777" w:rsidR="00824CF4" w:rsidRPr="006B0933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 (0.97-1.01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5847C7" w14:textId="77777777" w:rsidR="00824CF4" w:rsidRPr="006B0933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B09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C66C1E" w14:textId="77777777" w:rsidR="00824CF4" w:rsidRPr="006B0933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E9809" w14:textId="77777777" w:rsidR="00824CF4" w:rsidRPr="006B0933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24CF4" w:rsidRPr="00DD72A5" w14:paraId="4B7383A0" w14:textId="77777777" w:rsidTr="00F20C17">
        <w:trPr>
          <w:trHeight w:val="377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541175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Completed secondary education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2E943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F8CC3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 (56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FF3D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B258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5 (4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DA6C87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 (1.01-1.45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82466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351E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8 (1.04-1.8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8FFA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*</w:t>
            </w:r>
          </w:p>
        </w:tc>
      </w:tr>
      <w:tr w:rsidR="00824CF4" w:rsidRPr="00DD72A5" w14:paraId="7D794D2E" w14:textId="77777777" w:rsidTr="00F20C17">
        <w:trPr>
          <w:trHeight w:val="216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D7D8C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loyed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16375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5578B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 (32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03FCB7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2A6D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1 (35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8307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 (0.75-1.1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850A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BB199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90FA1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00AA4B32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92D8AB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ehold income ≥10,000 (KSH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er month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EF4CE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52772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 (42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0DCDD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60D1D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3 (3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1CAB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9 (1.06-1.58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CA4BE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FE2E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 (1.02-2.0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413C1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*</w:t>
            </w:r>
          </w:p>
        </w:tc>
      </w:tr>
      <w:tr w:rsidR="00824CF4" w:rsidRPr="00DD72A5" w14:paraId="76E70812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1369AC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epress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C9C14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8A55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 (50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AA817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F817E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1 (5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775B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 (0.69-1.00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5B0CFA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0D881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 (0.56-1.12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2AE02E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</w:t>
            </w:r>
          </w:p>
        </w:tc>
      </w:tr>
      <w:tr w:rsidR="00824CF4" w:rsidRPr="00DD72A5" w14:paraId="360077A0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D7FB2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ve live birth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888B89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DBF4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 (52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7F6BE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5B020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 (56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69146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75-1.06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4112ED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007EE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BD1CA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71368EE3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A09DE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urrent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Pr="00417686">
              <w:rPr>
                <w:rFonts w:ascii="Arial" w:eastAsia="Times New Roman" w:hAnsi="Arial" w:cs="Arial"/>
                <w:sz w:val="18"/>
                <w:szCs w:val="18"/>
              </w:rPr>
              <w:t>regnancy intended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9743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B873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 (60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030B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29922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6 (58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D7D7E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4 (0.85-1.27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83741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8896A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C8E2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196853BF" w14:textId="77777777" w:rsidTr="00F20C17">
        <w:trPr>
          <w:trHeight w:val="216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148C21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onship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50BCF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6DDD39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C7B7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A7BED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0DCD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04B7E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0F578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9CDA1D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1489E058" w14:textId="77777777" w:rsidTr="00F20C17">
        <w:trPr>
          <w:trHeight w:val="216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17C42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rrie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8E0D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05A0E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4 (86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FA4B6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BAE6E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 (8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F94C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8BF9A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44CB7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FB6E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033E9D6B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04AA4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 partner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C31A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A60E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 (6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A3B04A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AF003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A7349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2 (0.64-1.32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984D3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6D36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78040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4ED252D3" w14:textId="77777777" w:rsidTr="00F20C17">
        <w:trPr>
          <w:trHeight w:val="75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9B970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Not married w partner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BAD9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E872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 (8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3466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0741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 (11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73A48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7 (0.54-1.0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7B8BAA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A9AA4A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F68ED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2E6E7033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C0537F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w partnership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w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50301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51AD1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 (27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8F60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B38C17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 (25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12198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7 (0.87-1.33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9713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27F39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B7ACD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824CF4" w:rsidRPr="00DD72A5" w14:paraId="1B7ECA9C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32214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 tested with STI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F3309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E5849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 (2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1D322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1B02ED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 (3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C0D5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5 (0.25-1.24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9D619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8735BA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2506B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0981DD60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2F8462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ygamous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F688E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EF5E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 (3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5DC0D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BCE5F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7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CFA62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 (0.22-0.82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5E31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85905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FE5EA7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7A040198" w14:textId="77777777" w:rsidTr="00F20C17">
        <w:trPr>
          <w:trHeight w:val="390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1661E6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aveling time to clinic ≥1 hour</w:t>
            </w: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B68CF9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4AECD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 (25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C0F4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91F7D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5 (19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EF5E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1.03-1.57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BD11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E05D9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9 (0.94-2.06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72DFE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824CF4" w:rsidRPr="00DD72A5" w14:paraId="37377D46" w14:textId="77777777" w:rsidTr="00F20C17">
        <w:trPr>
          <w:trHeight w:val="390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BE2746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Using transportation to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5501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0D796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 (68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6A34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3C719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3 (71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9C2CE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9 (0.74-1.0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31F9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2EE98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C0959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45A674A9" w14:textId="77777777" w:rsidTr="00F20C17">
        <w:trPr>
          <w:trHeight w:val="44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DC1D7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Waiting time ≥1 hour at </w:t>
            </w:r>
            <w:proofErr w:type="spellStart"/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92460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523C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 (39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9795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017486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6 (31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DFF1B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5 (1.05-1.49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842A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311C31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 (0.91-1.79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3476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824CF4" w:rsidRPr="00DD72A5" w14:paraId="2918C395" w14:textId="77777777" w:rsidTr="00F20C17">
        <w:trPr>
          <w:trHeight w:val="377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D64D31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ver left clinic because of long wait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5C037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FD4AE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 (14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EC6D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8E56C2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 (12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A3339C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3 (0.88-1.44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FA710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8DDE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6305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824CF4" w:rsidRPr="00DD72A5" w14:paraId="5811DD8A" w14:textId="77777777" w:rsidTr="00F20C17">
        <w:trPr>
          <w:trHeight w:val="71"/>
        </w:trPr>
        <w:tc>
          <w:tcPr>
            <w:tcW w:w="2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40664" w14:textId="77777777" w:rsidR="00824CF4" w:rsidRPr="00417686" w:rsidRDefault="00824CF4" w:rsidP="00F20C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hedule not working with clinic hours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460D4F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79678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 (17)</w:t>
            </w:r>
          </w:p>
        </w:tc>
        <w:tc>
          <w:tcPr>
            <w:tcW w:w="4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5084B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C212E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 (10)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1A5F8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5 (1.16-1.81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90725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*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3C713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26 (1.44-3.57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8D2F4" w14:textId="77777777" w:rsidR="00824CF4" w:rsidRPr="00417686" w:rsidRDefault="00824CF4" w:rsidP="00F20C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4176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lt;0.01*</w:t>
            </w:r>
          </w:p>
        </w:tc>
      </w:tr>
    </w:tbl>
    <w:p w14:paraId="406CDD8F" w14:textId="77777777" w:rsidR="00824CF4" w:rsidRPr="00A75CCC" w:rsidRDefault="00824CF4" w:rsidP="00824CF4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>
        <w:rPr>
          <w:rFonts w:ascii="Arial" w:hAnsi="Arial" w:cs="Arial"/>
          <w:bCs/>
          <w:sz w:val="18"/>
          <w:szCs w:val="18"/>
        </w:rPr>
        <w:t xml:space="preserve">Interquartile range (IQR); </w:t>
      </w:r>
      <w:r w:rsidRPr="00A75CCC">
        <w:rPr>
          <w:rFonts w:ascii="Arial" w:hAnsi="Arial" w:cs="Arial"/>
          <w:bCs/>
          <w:sz w:val="18"/>
          <w:szCs w:val="18"/>
        </w:rPr>
        <w:t>home-based self-testing (HB-HIVST</w:t>
      </w:r>
      <w:r>
        <w:rPr>
          <w:rFonts w:ascii="Arial" w:hAnsi="Arial" w:cs="Arial"/>
          <w:bCs/>
          <w:sz w:val="18"/>
          <w:szCs w:val="18"/>
        </w:rPr>
        <w:t xml:space="preserve">); </w:t>
      </w:r>
      <w:r w:rsidRPr="00A75CCC">
        <w:rPr>
          <w:rFonts w:ascii="Arial" w:hAnsi="Arial" w:cs="Arial"/>
          <w:bCs/>
          <w:sz w:val="18"/>
          <w:szCs w:val="18"/>
        </w:rPr>
        <w:t>clinic-based testing (CB-RDT</w:t>
      </w:r>
      <w:r>
        <w:rPr>
          <w:rFonts w:ascii="Arial" w:hAnsi="Arial" w:cs="Arial"/>
          <w:bCs/>
          <w:sz w:val="18"/>
          <w:szCs w:val="18"/>
        </w:rPr>
        <w:t>); prevalence ratio (PR); confidence interval (CI). a. s</w:t>
      </w:r>
      <w:r w:rsidRPr="00A75CCC">
        <w:rPr>
          <w:rFonts w:ascii="Arial" w:hAnsi="Arial" w:cs="Arial"/>
          <w:bCs/>
          <w:sz w:val="18"/>
          <w:szCs w:val="18"/>
        </w:rPr>
        <w:t>core of &gt;10 on Edinburgh Post</w:t>
      </w:r>
      <w:r>
        <w:rPr>
          <w:rFonts w:ascii="Arial" w:hAnsi="Arial" w:cs="Arial"/>
          <w:bCs/>
          <w:sz w:val="18"/>
          <w:szCs w:val="18"/>
        </w:rPr>
        <w:t>natal Depression Scale (EDPS); b</w:t>
      </w:r>
      <w:r w:rsidRPr="00A75CCC">
        <w:rPr>
          <w:rFonts w:ascii="Arial" w:hAnsi="Arial" w:cs="Arial"/>
          <w:bCs/>
          <w:sz w:val="18"/>
          <w:szCs w:val="18"/>
        </w:rPr>
        <w:t>. married / cohabitating (vs. no partner);</w:t>
      </w:r>
      <w:r>
        <w:rPr>
          <w:rFonts w:ascii="Arial" w:hAnsi="Arial" w:cs="Arial"/>
          <w:bCs/>
          <w:sz w:val="18"/>
          <w:szCs w:val="18"/>
        </w:rPr>
        <w:t xml:space="preserve"> c</w:t>
      </w:r>
      <w:r w:rsidRPr="00A75CCC">
        <w:rPr>
          <w:rFonts w:ascii="Arial" w:hAnsi="Arial" w:cs="Arial"/>
          <w:bCs/>
          <w:sz w:val="18"/>
          <w:szCs w:val="18"/>
        </w:rPr>
        <w:t>. score in lowest quantile (&lt;2.15) on Sexual Re</w:t>
      </w:r>
      <w:r>
        <w:rPr>
          <w:rFonts w:ascii="Arial" w:hAnsi="Arial" w:cs="Arial"/>
          <w:bCs/>
          <w:sz w:val="18"/>
          <w:szCs w:val="18"/>
        </w:rPr>
        <w:t>lationship Power Scale (SRPS); d</w:t>
      </w:r>
      <w:r w:rsidRPr="00A75CCC">
        <w:rPr>
          <w:rFonts w:ascii="Arial" w:hAnsi="Arial" w:cs="Arial"/>
          <w:bCs/>
          <w:sz w:val="18"/>
          <w:szCs w:val="18"/>
        </w:rPr>
        <w:t xml:space="preserve">. at last clinic </w:t>
      </w:r>
      <w:proofErr w:type="gramStart"/>
      <w:r w:rsidRPr="00A75CCC">
        <w:rPr>
          <w:rFonts w:ascii="Arial" w:hAnsi="Arial" w:cs="Arial"/>
          <w:bCs/>
          <w:sz w:val="18"/>
          <w:szCs w:val="18"/>
        </w:rPr>
        <w:t>visit</w:t>
      </w:r>
      <w:proofErr w:type="gramEnd"/>
      <w:r w:rsidRPr="00A75CCC">
        <w:rPr>
          <w:rFonts w:ascii="Arial" w:hAnsi="Arial" w:cs="Arial"/>
          <w:bCs/>
          <w:sz w:val="18"/>
          <w:szCs w:val="18"/>
        </w:rPr>
        <w:t xml:space="preserve"> before enrollment</w:t>
      </w:r>
    </w:p>
    <w:p w14:paraId="2B7C9C67" w14:textId="77777777" w:rsidR="00824CF4" w:rsidRPr="00A75CCC" w:rsidRDefault="00824CF4" w:rsidP="00824CF4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A75CCC">
        <w:rPr>
          <w:rFonts w:ascii="Arial" w:hAnsi="Arial" w:cs="Arial"/>
          <w:bCs/>
          <w:sz w:val="18"/>
          <w:szCs w:val="18"/>
        </w:rPr>
        <w:t>* p&lt;0.05; ** Includes as interaction term with preterm birth. Kenya Shilling (KSH) ~ $1 USD.</w:t>
      </w:r>
    </w:p>
    <w:p w14:paraId="6688F302" w14:textId="77777777" w:rsidR="00824CF4" w:rsidRPr="00A75CCC" w:rsidRDefault="00824CF4" w:rsidP="00824CF4">
      <w:pPr>
        <w:spacing w:after="0" w:line="240" w:lineRule="auto"/>
        <w:jc w:val="both"/>
        <w:rPr>
          <w:rFonts w:ascii="Arial" w:hAnsi="Arial" w:cs="Arial"/>
          <w:bCs/>
          <w:sz w:val="18"/>
          <w:szCs w:val="18"/>
        </w:rPr>
      </w:pPr>
      <w:r w:rsidRPr="00A75CCC">
        <w:rPr>
          <w:rFonts w:ascii="Arial" w:hAnsi="Arial" w:cs="Arial"/>
          <w:bCs/>
          <w:sz w:val="18"/>
          <w:szCs w:val="18"/>
        </w:rPr>
        <w:t>+. Polygamy was excluded in the adjusted model due to missing data</w:t>
      </w:r>
    </w:p>
    <w:p w14:paraId="2EDF7A88" w14:textId="77777777" w:rsidR="00824CF4" w:rsidRDefault="00824CF4" w:rsidP="00824CF4">
      <w:pPr>
        <w:spacing w:after="0" w:line="240" w:lineRule="auto"/>
        <w:rPr>
          <w:rFonts w:ascii="Arial" w:hAnsi="Arial" w:cs="Arial"/>
        </w:rPr>
      </w:pPr>
    </w:p>
    <w:p w14:paraId="588F46A9" w14:textId="602BC4FF" w:rsidR="00824CF4" w:rsidRPr="00824CF4" w:rsidRDefault="00824CF4" w:rsidP="00824CF4">
      <w:pPr>
        <w:spacing w:after="0" w:line="240" w:lineRule="auto"/>
        <w:rPr>
          <w:rFonts w:ascii="Arial" w:hAnsi="Arial" w:cs="Arial"/>
        </w:rPr>
      </w:pPr>
    </w:p>
    <w:sectPr w:rsidR="00824CF4" w:rsidRPr="00824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CF4"/>
    <w:rsid w:val="00051684"/>
    <w:rsid w:val="00824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B9365"/>
  <w15:chartTrackingRefBased/>
  <w15:docId w15:val="{B0AAA3BE-9024-497A-AF33-38EAD8BB5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CF4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4C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4C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4C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4C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4C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4C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4C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4C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4C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4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4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4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4C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4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4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4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4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4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4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4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4CF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4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4CF4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4C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4CF4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4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4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4C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4C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Drake</dc:creator>
  <cp:keywords/>
  <dc:description/>
  <cp:lastModifiedBy>Alison Drake</cp:lastModifiedBy>
  <cp:revision>1</cp:revision>
  <dcterms:created xsi:type="dcterms:W3CDTF">2024-06-24T16:36:00Z</dcterms:created>
  <dcterms:modified xsi:type="dcterms:W3CDTF">2024-06-24T16:37:00Z</dcterms:modified>
</cp:coreProperties>
</file>